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D89D5" w14:textId="5D094CFE" w:rsidR="0014591E" w:rsidRPr="005F6778" w:rsidRDefault="005F6778" w:rsidP="005F6778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C7FA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C7FA9">
        <w:rPr>
          <w:rFonts w:ascii="Times New Roman" w:hAnsi="Times New Roman" w:cs="Times New Roman"/>
          <w:b/>
          <w:bCs/>
          <w:sz w:val="24"/>
          <w:szCs w:val="24"/>
        </w:rPr>
        <w:t xml:space="preserve">1 HFMD incidence rate (/100000) </w:t>
      </w:r>
      <w:bookmarkStart w:id="0" w:name="_Hlk114660086"/>
      <w:r w:rsidRPr="006C7FA9">
        <w:rPr>
          <w:rFonts w:ascii="Times New Roman" w:hAnsi="Times New Roman" w:cs="Times New Roman"/>
          <w:b/>
          <w:bCs/>
          <w:sz w:val="24"/>
          <w:szCs w:val="24"/>
        </w:rPr>
        <w:t>in six regions of Chongqing from 2010 to 2019</w:t>
      </w:r>
      <w:bookmarkEnd w:id="0"/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"/>
        <w:gridCol w:w="1176"/>
        <w:gridCol w:w="799"/>
        <w:gridCol w:w="736"/>
        <w:gridCol w:w="736"/>
        <w:gridCol w:w="799"/>
        <w:gridCol w:w="799"/>
        <w:gridCol w:w="736"/>
        <w:gridCol w:w="813"/>
        <w:gridCol w:w="840"/>
        <w:gridCol w:w="736"/>
        <w:gridCol w:w="736"/>
      </w:tblGrid>
      <w:tr w:rsidR="005F6778" w:rsidRPr="00BC417E" w14:paraId="736AE579" w14:textId="499726C7" w:rsidTr="005F6778">
        <w:trPr>
          <w:trHeight w:val="285"/>
          <w:jc w:val="center"/>
        </w:trPr>
        <w:tc>
          <w:tcPr>
            <w:tcW w:w="1126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6259CCA" w14:textId="77777777" w:rsidR="0014591E" w:rsidRPr="007B5BE4" w:rsidRDefault="0014591E" w:rsidP="0014591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5BE4">
              <w:rPr>
                <w:rFonts w:ascii="Times New Roman" w:eastAsia="宋体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79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BFCC95A" w14:textId="079187FC" w:rsidR="0014591E" w:rsidRPr="005F6778" w:rsidRDefault="0014591E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770" w:type="dxa"/>
            <w:tcBorders>
              <w:top w:val="single" w:sz="12" w:space="0" w:color="auto"/>
              <w:bottom w:val="single" w:sz="4" w:space="0" w:color="auto"/>
            </w:tcBorders>
          </w:tcPr>
          <w:p w14:paraId="1BC53E9D" w14:textId="12D5EA8E" w:rsidR="0014591E" w:rsidRPr="005F6778" w:rsidRDefault="0014591E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770" w:type="dxa"/>
            <w:tcBorders>
              <w:top w:val="single" w:sz="12" w:space="0" w:color="auto"/>
              <w:bottom w:val="single" w:sz="4" w:space="0" w:color="auto"/>
            </w:tcBorders>
          </w:tcPr>
          <w:p w14:paraId="78FFDA5C" w14:textId="524B7EDC" w:rsidR="0014591E" w:rsidRPr="005F6778" w:rsidRDefault="0014591E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79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A68E6A6" w14:textId="237721A2" w:rsidR="0014591E" w:rsidRPr="005F6778" w:rsidRDefault="0014591E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79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5651F14" w14:textId="63F0F07D" w:rsidR="0014591E" w:rsidRPr="005F6778" w:rsidRDefault="0014591E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770" w:type="dxa"/>
            <w:tcBorders>
              <w:top w:val="single" w:sz="12" w:space="0" w:color="auto"/>
              <w:bottom w:val="single" w:sz="4" w:space="0" w:color="auto"/>
            </w:tcBorders>
          </w:tcPr>
          <w:p w14:paraId="43664BFC" w14:textId="14177FBA" w:rsidR="0014591E" w:rsidRPr="005F6778" w:rsidRDefault="0014591E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81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67DD6FE" w14:textId="628E1118" w:rsidR="0014591E" w:rsidRPr="005F6778" w:rsidRDefault="0014591E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4AD9CF2" w14:textId="55FD2D27" w:rsidR="0014591E" w:rsidRPr="005F6778" w:rsidRDefault="0014591E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770" w:type="dxa"/>
            <w:tcBorders>
              <w:top w:val="single" w:sz="12" w:space="0" w:color="auto"/>
              <w:bottom w:val="single" w:sz="4" w:space="0" w:color="auto"/>
            </w:tcBorders>
          </w:tcPr>
          <w:p w14:paraId="27AA7B1D" w14:textId="6CBA1100" w:rsidR="0014591E" w:rsidRPr="005F6778" w:rsidRDefault="0014591E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770" w:type="dxa"/>
            <w:tcBorders>
              <w:top w:val="single" w:sz="12" w:space="0" w:color="auto"/>
              <w:bottom w:val="single" w:sz="4" w:space="0" w:color="auto"/>
            </w:tcBorders>
          </w:tcPr>
          <w:p w14:paraId="46B78200" w14:textId="1E86CD6A" w:rsidR="0014591E" w:rsidRPr="005F6778" w:rsidRDefault="0014591E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9</w:t>
            </w:r>
          </w:p>
        </w:tc>
      </w:tr>
      <w:tr w:rsidR="005F6778" w:rsidRPr="00BC417E" w14:paraId="70EA6293" w14:textId="09030E73" w:rsidTr="005F6778">
        <w:trPr>
          <w:trHeight w:val="285"/>
          <w:jc w:val="center"/>
        </w:trPr>
        <w:tc>
          <w:tcPr>
            <w:tcW w:w="1126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6F252EF" w14:textId="77777777" w:rsidR="005F6778" w:rsidRPr="007B5BE4" w:rsidRDefault="005F6778" w:rsidP="005F677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5BE4">
              <w:rPr>
                <w:rFonts w:ascii="Times New Roman" w:eastAsia="宋体" w:hAnsi="Times New Roman" w:cs="Times New Roman"/>
                <w:sz w:val="24"/>
                <w:szCs w:val="24"/>
              </w:rPr>
              <w:t>Central urban area</w:t>
            </w:r>
          </w:p>
        </w:tc>
        <w:tc>
          <w:tcPr>
            <w:tcW w:w="799" w:type="dxa"/>
            <w:tcBorders>
              <w:top w:val="single" w:sz="4" w:space="0" w:color="auto"/>
              <w:bottom w:val="nil"/>
            </w:tcBorders>
            <w:noWrap/>
          </w:tcPr>
          <w:p w14:paraId="79647DF3" w14:textId="0ED4FC64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76 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</w:tcPr>
          <w:p w14:paraId="1F40DF65" w14:textId="793D6B33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9 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</w:tcPr>
          <w:p w14:paraId="16C6F2F2" w14:textId="60ED869B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1 </w:t>
            </w:r>
          </w:p>
        </w:tc>
        <w:tc>
          <w:tcPr>
            <w:tcW w:w="799" w:type="dxa"/>
            <w:tcBorders>
              <w:top w:val="single" w:sz="4" w:space="0" w:color="auto"/>
              <w:bottom w:val="nil"/>
            </w:tcBorders>
            <w:noWrap/>
          </w:tcPr>
          <w:p w14:paraId="6962EBCD" w14:textId="45ED76CF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87 </w:t>
            </w:r>
          </w:p>
        </w:tc>
        <w:tc>
          <w:tcPr>
            <w:tcW w:w="799" w:type="dxa"/>
            <w:tcBorders>
              <w:top w:val="single" w:sz="4" w:space="0" w:color="auto"/>
              <w:bottom w:val="nil"/>
            </w:tcBorders>
            <w:noWrap/>
          </w:tcPr>
          <w:p w14:paraId="12FD1907" w14:textId="3DE762F8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46 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</w:tcPr>
          <w:p w14:paraId="12B5D732" w14:textId="75E4BF35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6 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noWrap/>
          </w:tcPr>
          <w:p w14:paraId="650D4EBC" w14:textId="7EE0AC79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72 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noWrap/>
          </w:tcPr>
          <w:p w14:paraId="4A927DA1" w14:textId="65BD3D78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3 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</w:tcPr>
          <w:p w14:paraId="447B7108" w14:textId="27CE28FC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88 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</w:tcPr>
          <w:p w14:paraId="554DFA16" w14:textId="4807A89E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43 </w:t>
            </w:r>
          </w:p>
        </w:tc>
      </w:tr>
      <w:tr w:rsidR="005F6778" w:rsidRPr="00BC417E" w14:paraId="705E0782" w14:textId="2B80138E" w:rsidTr="005F6778">
        <w:trPr>
          <w:gridBefore w:val="1"/>
          <w:wBefore w:w="216" w:type="dxa"/>
          <w:trHeight w:val="285"/>
          <w:jc w:val="center"/>
        </w:trPr>
        <w:tc>
          <w:tcPr>
            <w:tcW w:w="9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D4A07A" w14:textId="77777777" w:rsidR="005F6778" w:rsidRPr="007B5BE4" w:rsidRDefault="005F6778" w:rsidP="005F677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5BE4">
              <w:rPr>
                <w:rFonts w:ascii="Times New Roman" w:eastAsia="宋体" w:hAnsi="Times New Roman" w:cs="Times New Roman"/>
                <w:sz w:val="24"/>
                <w:szCs w:val="24"/>
              </w:rPr>
              <w:t>The west</w:t>
            </w:r>
          </w:p>
        </w:tc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14:paraId="7A1D6AEB" w14:textId="6F87134E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2 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559BAA49" w14:textId="12854F5F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0 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4FE0A888" w14:textId="5AD8310E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0 </w:t>
            </w:r>
          </w:p>
        </w:tc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14:paraId="78AE4677" w14:textId="27C609A4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8 </w:t>
            </w:r>
          </w:p>
        </w:tc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14:paraId="50D233FF" w14:textId="28AFCAF4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5 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2B21A5B7" w14:textId="415B2357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0 </w:t>
            </w:r>
          </w:p>
        </w:tc>
        <w:tc>
          <w:tcPr>
            <w:tcW w:w="813" w:type="dxa"/>
            <w:tcBorders>
              <w:top w:val="nil"/>
              <w:bottom w:val="nil"/>
            </w:tcBorders>
            <w:noWrap/>
            <w:hideMark/>
          </w:tcPr>
          <w:p w14:paraId="44DF1C6C" w14:textId="0066670F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49 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3E5224E4" w14:textId="68A079ED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1 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38DAE349" w14:textId="153155D2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58 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6B7B0833" w14:textId="04BDF9BD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2 </w:t>
            </w:r>
          </w:p>
        </w:tc>
      </w:tr>
      <w:tr w:rsidR="005F6778" w:rsidRPr="00BC417E" w14:paraId="7D9AE4C0" w14:textId="69F66FA8" w:rsidTr="005F6778">
        <w:trPr>
          <w:gridBefore w:val="1"/>
          <w:wBefore w:w="216" w:type="dxa"/>
          <w:trHeight w:val="285"/>
          <w:jc w:val="center"/>
        </w:trPr>
        <w:tc>
          <w:tcPr>
            <w:tcW w:w="9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52E768" w14:textId="77777777" w:rsidR="005F6778" w:rsidRPr="007B5BE4" w:rsidRDefault="005F6778" w:rsidP="005F677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5BE4">
              <w:rPr>
                <w:rFonts w:ascii="Times New Roman" w:eastAsia="宋体" w:hAnsi="Times New Roman" w:cs="Times New Roman"/>
                <w:sz w:val="24"/>
                <w:szCs w:val="24"/>
              </w:rPr>
              <w:t>The southwest</w:t>
            </w:r>
          </w:p>
        </w:tc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14:paraId="21847140" w14:textId="515EF970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70F97060" w14:textId="239C649D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6 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2C5901B2" w14:textId="61DFAE1A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14:paraId="6DA2D603" w14:textId="3D1526BD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4 </w:t>
            </w:r>
          </w:p>
        </w:tc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14:paraId="1AF934D1" w14:textId="0450FAA3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6 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656BF5FD" w14:textId="2F0E2501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1 </w:t>
            </w:r>
          </w:p>
        </w:tc>
        <w:tc>
          <w:tcPr>
            <w:tcW w:w="813" w:type="dxa"/>
            <w:tcBorders>
              <w:top w:val="nil"/>
              <w:bottom w:val="nil"/>
            </w:tcBorders>
            <w:noWrap/>
            <w:hideMark/>
          </w:tcPr>
          <w:p w14:paraId="79C8D05C" w14:textId="5ACC6E7A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8 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27EE5761" w14:textId="5E8E29E9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9 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16B52682" w14:textId="5C2CC371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0 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2E2665DC" w14:textId="49737800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6 </w:t>
            </w:r>
          </w:p>
        </w:tc>
      </w:tr>
      <w:tr w:rsidR="005F6778" w:rsidRPr="00BC417E" w14:paraId="6676F8F6" w14:textId="121E7CFF" w:rsidTr="005F6778">
        <w:trPr>
          <w:gridBefore w:val="1"/>
          <w:wBefore w:w="216" w:type="dxa"/>
          <w:trHeight w:val="285"/>
          <w:jc w:val="center"/>
        </w:trPr>
        <w:tc>
          <w:tcPr>
            <w:tcW w:w="9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4682A6" w14:textId="77777777" w:rsidR="005F6778" w:rsidRPr="007B5BE4" w:rsidRDefault="005F6778" w:rsidP="005F677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5BE4">
              <w:rPr>
                <w:rFonts w:ascii="Times New Roman" w:eastAsia="宋体" w:hAnsi="Times New Roman" w:cs="Times New Roman"/>
                <w:sz w:val="24"/>
                <w:szCs w:val="24"/>
              </w:rPr>
              <w:t>The middle</w:t>
            </w:r>
          </w:p>
        </w:tc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14:paraId="3E0EFF89" w14:textId="48EAA6D0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606DED74" w14:textId="5B6E5365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 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743B6E4D" w14:textId="4A3A34CC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9 </w:t>
            </w:r>
          </w:p>
        </w:tc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14:paraId="27038725" w14:textId="766340CB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5 </w:t>
            </w:r>
          </w:p>
        </w:tc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14:paraId="4D6463FE" w14:textId="64F26770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3 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1F5CE10A" w14:textId="6F14C5C5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1 </w:t>
            </w:r>
          </w:p>
        </w:tc>
        <w:tc>
          <w:tcPr>
            <w:tcW w:w="813" w:type="dxa"/>
            <w:tcBorders>
              <w:top w:val="nil"/>
              <w:bottom w:val="nil"/>
            </w:tcBorders>
            <w:noWrap/>
            <w:hideMark/>
          </w:tcPr>
          <w:p w14:paraId="49320756" w14:textId="4DF85952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1 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1F504BC1" w14:textId="26EF2CE1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7 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2A22FDFA" w14:textId="5980CA7C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94 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36ADEE78" w14:textId="34676105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44 </w:t>
            </w:r>
          </w:p>
        </w:tc>
      </w:tr>
      <w:tr w:rsidR="005F6778" w:rsidRPr="00BC417E" w14:paraId="682DA601" w14:textId="49A25566" w:rsidTr="005F6778">
        <w:trPr>
          <w:gridBefore w:val="1"/>
          <w:wBefore w:w="216" w:type="dxa"/>
          <w:trHeight w:val="285"/>
          <w:jc w:val="center"/>
        </w:trPr>
        <w:tc>
          <w:tcPr>
            <w:tcW w:w="9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39EB00" w14:textId="77777777" w:rsidR="005F6778" w:rsidRPr="007B5BE4" w:rsidRDefault="005F6778" w:rsidP="005F677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5BE4">
              <w:rPr>
                <w:rFonts w:ascii="Times New Roman" w:eastAsia="宋体" w:hAnsi="Times New Roman" w:cs="Times New Roman"/>
                <w:sz w:val="24"/>
                <w:szCs w:val="24"/>
              </w:rPr>
              <w:t>The southeast</w:t>
            </w:r>
          </w:p>
        </w:tc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14:paraId="31F965F2" w14:textId="4B7D923A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 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47C8D3FF" w14:textId="0E89ED2E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7E79CABB" w14:textId="6B8A8A28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8 </w:t>
            </w:r>
          </w:p>
        </w:tc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14:paraId="216353C2" w14:textId="70B09AF0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0 </w:t>
            </w:r>
          </w:p>
        </w:tc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14:paraId="7A90FBA3" w14:textId="0091AE2F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8 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271284F7" w14:textId="303743F5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0 </w:t>
            </w:r>
          </w:p>
        </w:tc>
        <w:tc>
          <w:tcPr>
            <w:tcW w:w="813" w:type="dxa"/>
            <w:tcBorders>
              <w:top w:val="nil"/>
              <w:bottom w:val="nil"/>
            </w:tcBorders>
            <w:noWrap/>
            <w:hideMark/>
          </w:tcPr>
          <w:p w14:paraId="0C83CF2D" w14:textId="7D3811D3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65 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37AFA3DA" w14:textId="7FDF117D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0 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1CA99274" w14:textId="714F5312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1 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73B301CB" w14:textId="37990E0D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2 </w:t>
            </w:r>
          </w:p>
        </w:tc>
      </w:tr>
      <w:tr w:rsidR="005F6778" w:rsidRPr="00BC417E" w14:paraId="1041BDBA" w14:textId="3558BD7C" w:rsidTr="005F6778">
        <w:trPr>
          <w:gridBefore w:val="1"/>
          <w:wBefore w:w="216" w:type="dxa"/>
          <w:trHeight w:val="285"/>
          <w:jc w:val="center"/>
        </w:trPr>
        <w:tc>
          <w:tcPr>
            <w:tcW w:w="9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465CF7" w14:textId="77777777" w:rsidR="005F6778" w:rsidRPr="007B5BE4" w:rsidRDefault="005F6778" w:rsidP="005F677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5BE4">
              <w:rPr>
                <w:rFonts w:ascii="Times New Roman" w:eastAsia="宋体" w:hAnsi="Times New Roman" w:cs="Times New Roman"/>
                <w:sz w:val="24"/>
                <w:szCs w:val="24"/>
              </w:rPr>
              <w:t>The northeast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693916" w14:textId="39CB25CE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8 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</w:tcPr>
          <w:p w14:paraId="37BFD42A" w14:textId="6C240F49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2 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</w:tcPr>
          <w:p w14:paraId="553B1A8F" w14:textId="3781B1AE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7 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76CED8" w14:textId="1F24A176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0 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EA07B8" w14:textId="19AD3256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7 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</w:tcPr>
          <w:p w14:paraId="4436C9C0" w14:textId="15C63733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36 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E6B587" w14:textId="6E4D0414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83 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CEA94D" w14:textId="3D7D4AA8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36 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</w:tcPr>
          <w:p w14:paraId="10DACB7F" w14:textId="1B8A11AD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0 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</w:tcPr>
          <w:p w14:paraId="286A17E3" w14:textId="71F80DC2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94 </w:t>
            </w:r>
          </w:p>
        </w:tc>
      </w:tr>
      <w:tr w:rsidR="005F6778" w:rsidRPr="00BC417E" w14:paraId="3B0CA33E" w14:textId="09233124" w:rsidTr="005F6778">
        <w:trPr>
          <w:gridBefore w:val="1"/>
          <w:wBefore w:w="216" w:type="dxa"/>
          <w:trHeight w:val="285"/>
          <w:jc w:val="center"/>
        </w:trPr>
        <w:tc>
          <w:tcPr>
            <w:tcW w:w="91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45183860" w14:textId="77777777" w:rsidR="005F6778" w:rsidRPr="007B5BE4" w:rsidRDefault="005F6778" w:rsidP="005F677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D37905E" w14:textId="0942BADB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9 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12" w:space="0" w:color="auto"/>
            </w:tcBorders>
          </w:tcPr>
          <w:p w14:paraId="67AA49A7" w14:textId="0976382E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0 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12" w:space="0" w:color="auto"/>
            </w:tcBorders>
          </w:tcPr>
          <w:p w14:paraId="0AD86DE7" w14:textId="57B28A2F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7 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2BFCEF6A" w14:textId="09A20A88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0 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21798DB3" w14:textId="088179DC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84 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12" w:space="0" w:color="auto"/>
            </w:tcBorders>
          </w:tcPr>
          <w:p w14:paraId="4F3DDDD9" w14:textId="4FA19D3D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4 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374B529" w14:textId="32657BD3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3 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F56ABE0" w14:textId="54DEF21A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32 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12" w:space="0" w:color="auto"/>
            </w:tcBorders>
          </w:tcPr>
          <w:p w14:paraId="67DB7F40" w14:textId="381491FC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97 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12" w:space="0" w:color="auto"/>
            </w:tcBorders>
          </w:tcPr>
          <w:p w14:paraId="2620E51B" w14:textId="6261F347" w:rsidR="005F6778" w:rsidRPr="005F6778" w:rsidRDefault="005F6778" w:rsidP="005F67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7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5 </w:t>
            </w:r>
          </w:p>
        </w:tc>
      </w:tr>
    </w:tbl>
    <w:p w14:paraId="430DF1B1" w14:textId="5F096F2A" w:rsidR="00F86642" w:rsidRDefault="00F86642">
      <w:pPr>
        <w:rPr>
          <w:rFonts w:ascii="Times New Roman" w:hAnsi="Times New Roman" w:cs="Times New Roman" w:hint="eastAsia"/>
          <w:sz w:val="24"/>
          <w:szCs w:val="24"/>
        </w:rPr>
      </w:pPr>
    </w:p>
    <w:p w14:paraId="07FA7F72" w14:textId="77777777" w:rsidR="00FE33F1" w:rsidRDefault="00FE33F1">
      <w:pPr>
        <w:rPr>
          <w:rFonts w:ascii="Times New Roman" w:hAnsi="Times New Roman" w:cs="Times New Roman"/>
          <w:sz w:val="24"/>
          <w:szCs w:val="24"/>
        </w:rPr>
      </w:pPr>
    </w:p>
    <w:p w14:paraId="10DEECE2" w14:textId="0A7CFC93" w:rsidR="000601B2" w:rsidRDefault="000601B2" w:rsidP="0014591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483709" wp14:editId="7EFC5313">
            <wp:extent cx="5731510" cy="242379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2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842AD" w14:textId="5C8FB0D5" w:rsidR="000601B2" w:rsidRPr="00F86642" w:rsidRDefault="000601B2" w:rsidP="000601B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8664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113E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866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87543E">
        <w:rPr>
          <w:rFonts w:ascii="Times New Roman" w:hAnsi="Times New Roman" w:cs="Times New Roman"/>
          <w:b/>
          <w:bCs/>
          <w:sz w:val="24"/>
          <w:szCs w:val="24"/>
        </w:rPr>
        <w:t>istribution</w:t>
      </w:r>
      <w:r w:rsidRPr="00F86642">
        <w:rPr>
          <w:rFonts w:ascii="Times New Roman" w:hAnsi="Times New Roman" w:cs="Times New Roman"/>
          <w:b/>
          <w:bCs/>
          <w:sz w:val="24"/>
          <w:szCs w:val="24"/>
        </w:rPr>
        <w:t xml:space="preserve"> of HFMD </w:t>
      </w:r>
      <w:r w:rsidRPr="0087543E">
        <w:rPr>
          <w:rFonts w:ascii="Times New Roman" w:hAnsi="Times New Roman" w:cs="Times New Roman"/>
          <w:b/>
          <w:bCs/>
          <w:sz w:val="24"/>
          <w:szCs w:val="24"/>
        </w:rPr>
        <w:t>cas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y year </w:t>
      </w:r>
      <w:r w:rsidRPr="00F86642">
        <w:rPr>
          <w:rFonts w:ascii="Times New Roman" w:hAnsi="Times New Roman" w:cs="Times New Roman"/>
          <w:b/>
          <w:bCs/>
          <w:sz w:val="24"/>
          <w:szCs w:val="24"/>
        </w:rPr>
        <w:t>in Chongqing from 2010 to 2019</w:t>
      </w:r>
    </w:p>
    <w:p w14:paraId="77F24620" w14:textId="3681FAD4" w:rsidR="000601B2" w:rsidRDefault="000601B2">
      <w:pPr>
        <w:rPr>
          <w:rFonts w:ascii="Times New Roman" w:hAnsi="Times New Roman" w:cs="Times New Roman"/>
          <w:sz w:val="24"/>
          <w:szCs w:val="24"/>
        </w:rPr>
      </w:pPr>
    </w:p>
    <w:p w14:paraId="338060AC" w14:textId="77777777" w:rsidR="00FE33F1" w:rsidRPr="000601B2" w:rsidRDefault="00FE33F1">
      <w:pPr>
        <w:rPr>
          <w:rFonts w:ascii="Times New Roman" w:hAnsi="Times New Roman" w:cs="Times New Roman"/>
          <w:sz w:val="24"/>
          <w:szCs w:val="24"/>
        </w:rPr>
      </w:pPr>
    </w:p>
    <w:p w14:paraId="7B7551A1" w14:textId="7DBEA4F6" w:rsidR="00F86642" w:rsidRPr="00F86642" w:rsidRDefault="00012C52" w:rsidP="0014591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5CB67E8" wp14:editId="20E9DEB3">
            <wp:extent cx="5731510" cy="34950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9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19302" w14:textId="313E182E" w:rsidR="00996236" w:rsidRPr="00FE33F1" w:rsidRDefault="00012C52" w:rsidP="00FE33F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12C52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012C52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B113E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12C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7543E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87543E" w:rsidRPr="0087543E">
        <w:rPr>
          <w:rFonts w:ascii="Times New Roman" w:hAnsi="Times New Roman" w:cs="Times New Roman"/>
          <w:b/>
          <w:bCs/>
          <w:sz w:val="24"/>
          <w:szCs w:val="24"/>
        </w:rPr>
        <w:t>istribution</w:t>
      </w:r>
      <w:r w:rsidRPr="00012C52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87543E" w:rsidRPr="0087543E">
        <w:rPr>
          <w:rFonts w:ascii="Times New Roman" w:hAnsi="Times New Roman" w:cs="Times New Roman"/>
          <w:b/>
          <w:bCs/>
          <w:sz w:val="24"/>
          <w:szCs w:val="24"/>
        </w:rPr>
        <w:t xml:space="preserve">HFMD cases </w:t>
      </w:r>
      <w:r w:rsidRPr="00012C52">
        <w:rPr>
          <w:rFonts w:ascii="Times New Roman" w:hAnsi="Times New Roman" w:cs="Times New Roman"/>
          <w:b/>
          <w:bCs/>
          <w:sz w:val="24"/>
          <w:szCs w:val="24"/>
        </w:rPr>
        <w:t>in Chongqing by temperature from 2010 to 2019</w:t>
      </w:r>
    </w:p>
    <w:p w14:paraId="71146560" w14:textId="77777777" w:rsidR="00FE33F1" w:rsidRDefault="00FE33F1">
      <w:pPr>
        <w:rPr>
          <w:rFonts w:ascii="Times New Roman" w:hAnsi="Times New Roman" w:cs="Times New Roman"/>
          <w:sz w:val="24"/>
          <w:szCs w:val="24"/>
        </w:rPr>
      </w:pPr>
    </w:p>
    <w:p w14:paraId="712B79E3" w14:textId="5956B714" w:rsidR="00996236" w:rsidRDefault="00996236">
      <w:pPr>
        <w:rPr>
          <w:rFonts w:ascii="Times New Roman" w:hAnsi="Times New Roman" w:cs="Times New Roman"/>
          <w:sz w:val="24"/>
          <w:szCs w:val="24"/>
        </w:rPr>
      </w:pPr>
    </w:p>
    <w:p w14:paraId="03AB078B" w14:textId="538EA108" w:rsidR="00097643" w:rsidRDefault="00097643">
      <w:pPr>
        <w:rPr>
          <w:rFonts w:ascii="Times New Roman" w:hAnsi="Times New Roman" w:cs="Times New Roman"/>
          <w:sz w:val="24"/>
          <w:szCs w:val="24"/>
        </w:rPr>
      </w:pPr>
    </w:p>
    <w:p w14:paraId="4C654895" w14:textId="69AC7A3B" w:rsidR="00097643" w:rsidRPr="007E3E3A" w:rsidRDefault="00097643">
      <w:pPr>
        <w:rPr>
          <w:rFonts w:ascii="Times New Roman" w:hAnsi="Times New Roman" w:cs="Times New Roman"/>
          <w:sz w:val="24"/>
          <w:szCs w:val="24"/>
        </w:rPr>
      </w:pPr>
    </w:p>
    <w:p w14:paraId="272735DB" w14:textId="2649E5CE" w:rsidR="00097643" w:rsidRDefault="00097643">
      <w:pPr>
        <w:rPr>
          <w:rFonts w:ascii="Times New Roman" w:hAnsi="Times New Roman" w:cs="Times New Roman"/>
          <w:sz w:val="24"/>
          <w:szCs w:val="24"/>
        </w:rPr>
      </w:pPr>
    </w:p>
    <w:p w14:paraId="7C01E21B" w14:textId="6F4C1094" w:rsidR="00097643" w:rsidRDefault="00097643">
      <w:pPr>
        <w:rPr>
          <w:rFonts w:ascii="Times New Roman" w:hAnsi="Times New Roman" w:cs="Times New Roman"/>
          <w:sz w:val="24"/>
          <w:szCs w:val="24"/>
        </w:rPr>
      </w:pPr>
    </w:p>
    <w:p w14:paraId="5424F7D3" w14:textId="77777777" w:rsidR="00097643" w:rsidRPr="00F86642" w:rsidRDefault="00097643">
      <w:pPr>
        <w:rPr>
          <w:rFonts w:ascii="Times New Roman" w:hAnsi="Times New Roman" w:cs="Times New Roman"/>
          <w:sz w:val="24"/>
          <w:szCs w:val="24"/>
        </w:rPr>
      </w:pPr>
    </w:p>
    <w:sectPr w:rsidR="00097643" w:rsidRPr="00F86642" w:rsidSect="00F8664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5CDCC0" w14:textId="77777777" w:rsidR="006D2143" w:rsidRDefault="006D2143" w:rsidP="00F86642">
      <w:r>
        <w:separator/>
      </w:r>
    </w:p>
  </w:endnote>
  <w:endnote w:type="continuationSeparator" w:id="0">
    <w:p w14:paraId="7970B135" w14:textId="77777777" w:rsidR="006D2143" w:rsidRDefault="006D2143" w:rsidP="00F86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9DE9F9" w14:textId="77777777" w:rsidR="006D2143" w:rsidRDefault="006D2143" w:rsidP="00F86642">
      <w:r>
        <w:separator/>
      </w:r>
    </w:p>
  </w:footnote>
  <w:footnote w:type="continuationSeparator" w:id="0">
    <w:p w14:paraId="27D0854F" w14:textId="77777777" w:rsidR="006D2143" w:rsidRDefault="006D2143" w:rsidP="00F866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992"/>
    <w:rsid w:val="00012C52"/>
    <w:rsid w:val="000601B2"/>
    <w:rsid w:val="00097643"/>
    <w:rsid w:val="0014591E"/>
    <w:rsid w:val="002970E8"/>
    <w:rsid w:val="002A455A"/>
    <w:rsid w:val="002E1501"/>
    <w:rsid w:val="00317BA6"/>
    <w:rsid w:val="00475992"/>
    <w:rsid w:val="004E18AF"/>
    <w:rsid w:val="005A24D8"/>
    <w:rsid w:val="005F6778"/>
    <w:rsid w:val="00622AFB"/>
    <w:rsid w:val="00637173"/>
    <w:rsid w:val="006D2143"/>
    <w:rsid w:val="007E3E3A"/>
    <w:rsid w:val="007F479E"/>
    <w:rsid w:val="0087543E"/>
    <w:rsid w:val="008A6677"/>
    <w:rsid w:val="008A71FB"/>
    <w:rsid w:val="00996236"/>
    <w:rsid w:val="009A1180"/>
    <w:rsid w:val="009B6C49"/>
    <w:rsid w:val="00A2083D"/>
    <w:rsid w:val="00A27B82"/>
    <w:rsid w:val="00A37574"/>
    <w:rsid w:val="00A64EB7"/>
    <w:rsid w:val="00AE6430"/>
    <w:rsid w:val="00B113E9"/>
    <w:rsid w:val="00B30EB6"/>
    <w:rsid w:val="00C52DEB"/>
    <w:rsid w:val="00F86642"/>
    <w:rsid w:val="00FE3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59C638"/>
  <w15:chartTrackingRefBased/>
  <w15:docId w15:val="{BAB86205-63D0-467D-86BD-02D524777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66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66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66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6642"/>
    <w:rPr>
      <w:sz w:val="18"/>
      <w:szCs w:val="18"/>
    </w:rPr>
  </w:style>
  <w:style w:type="table" w:styleId="a7">
    <w:name w:val="Table Grid"/>
    <w:basedOn w:val="a1"/>
    <w:uiPriority w:val="39"/>
    <w:rsid w:val="009A11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A2083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邓欣怡</cp:lastModifiedBy>
  <cp:revision>2</cp:revision>
  <dcterms:created xsi:type="dcterms:W3CDTF">2022-11-29T10:10:00Z</dcterms:created>
  <dcterms:modified xsi:type="dcterms:W3CDTF">2022-11-29T10:10:00Z</dcterms:modified>
</cp:coreProperties>
</file>